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58309" w14:textId="27243032" w:rsidR="009C5950" w:rsidRPr="007420E1" w:rsidRDefault="009C5950" w:rsidP="009C5950">
      <w:pPr>
        <w:pStyle w:val="1"/>
        <w:spacing w:before="0" w:after="0" w:line="480" w:lineRule="auto"/>
        <w:ind w:firstLine="0"/>
        <w:rPr>
          <w:rFonts w:ascii="Times New Roman" w:eastAsia="微软雅黑" w:hAnsi="Times New Roman" w:cs="Times New Roman"/>
          <w:b w:val="0"/>
          <w:kern w:val="2"/>
          <w:sz w:val="24"/>
          <w:szCs w:val="24"/>
        </w:rPr>
      </w:pPr>
      <w:r w:rsidRPr="007420E1">
        <w:rPr>
          <w:rFonts w:ascii="Times New Roman" w:eastAsia="微软雅黑" w:hAnsi="Times New Roman" w:cs="Times New Roman"/>
          <w:kern w:val="2"/>
          <w:sz w:val="24"/>
          <w:szCs w:val="24"/>
        </w:rPr>
        <w:t xml:space="preserve">Supplementary Table 1. </w:t>
      </w:r>
      <w:r w:rsidRPr="007420E1">
        <w:rPr>
          <w:rFonts w:ascii="Times New Roman" w:eastAsia="微软雅黑" w:hAnsi="Times New Roman" w:cs="Times New Roman"/>
          <w:b w:val="0"/>
          <w:kern w:val="2"/>
          <w:sz w:val="24"/>
          <w:szCs w:val="24"/>
        </w:rPr>
        <w:t>Bonferroni post hoc analysis</w:t>
      </w:r>
    </w:p>
    <w:p w14:paraId="17C0C29E" w14:textId="77777777" w:rsidR="009C5950" w:rsidRPr="007420E1" w:rsidRDefault="009C5950" w:rsidP="009C5950">
      <w:pPr>
        <w:spacing w:line="480" w:lineRule="auto"/>
        <w:rPr>
          <w:rFonts w:cs="Times New Roman"/>
          <w:b/>
          <w:sz w:val="24"/>
          <w:szCs w:val="24"/>
        </w:rPr>
      </w:pPr>
      <w:r w:rsidRPr="007420E1">
        <w:rPr>
          <w:rFonts w:cs="Times New Roman"/>
          <w:b/>
          <w:sz w:val="24"/>
          <w:szCs w:val="24"/>
        </w:rPr>
        <w:t>Knowledge Dimension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3"/>
        <w:gridCol w:w="3405"/>
      </w:tblGrid>
      <w:tr w:rsidR="009C5950" w:rsidRPr="007420E1" w14:paraId="061BB9E0" w14:textId="77777777" w:rsidTr="00011849">
        <w:tc>
          <w:tcPr>
            <w:tcW w:w="3714" w:type="pct"/>
            <w:tcBorders>
              <w:top w:val="single" w:sz="4" w:space="0" w:color="auto"/>
              <w:bottom w:val="single" w:sz="4" w:space="0" w:color="auto"/>
            </w:tcBorders>
          </w:tcPr>
          <w:p w14:paraId="58F6F2C6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</w:tcPr>
          <w:p w14:paraId="14CC8BCB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 xml:space="preserve">P </w:t>
            </w:r>
          </w:p>
        </w:tc>
      </w:tr>
      <w:tr w:rsidR="009C5950" w:rsidRPr="007420E1" w14:paraId="5E4E75AF" w14:textId="77777777" w:rsidTr="00011849">
        <w:tc>
          <w:tcPr>
            <w:tcW w:w="3714" w:type="pct"/>
            <w:tcBorders>
              <w:top w:val="single" w:sz="4" w:space="0" w:color="auto"/>
            </w:tcBorders>
          </w:tcPr>
          <w:p w14:paraId="70B672A8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Education: Middle School and below vs. High school/Technical secondary school</w:t>
            </w:r>
          </w:p>
        </w:tc>
        <w:tc>
          <w:tcPr>
            <w:tcW w:w="1286" w:type="pct"/>
            <w:tcBorders>
              <w:top w:val="single" w:sz="4" w:space="0" w:color="auto"/>
            </w:tcBorders>
          </w:tcPr>
          <w:p w14:paraId="22597E49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0.858</w:t>
            </w:r>
          </w:p>
        </w:tc>
      </w:tr>
      <w:tr w:rsidR="009C5950" w:rsidRPr="007420E1" w14:paraId="44326537" w14:textId="77777777" w:rsidTr="00011849">
        <w:tc>
          <w:tcPr>
            <w:tcW w:w="3714" w:type="pct"/>
          </w:tcPr>
          <w:p w14:paraId="03059923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Education: Middle School and below vs. Junior college/Bachelor’s degree and above</w:t>
            </w:r>
          </w:p>
        </w:tc>
        <w:tc>
          <w:tcPr>
            <w:tcW w:w="1286" w:type="pct"/>
          </w:tcPr>
          <w:p w14:paraId="08D09009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0E61C57E" w14:textId="77777777" w:rsidTr="00011849">
        <w:tc>
          <w:tcPr>
            <w:tcW w:w="3714" w:type="pct"/>
          </w:tcPr>
          <w:p w14:paraId="5C61C570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Education: Junior college/Bachelor’s degree and above vs. High school/Technical secondary school</w:t>
            </w:r>
          </w:p>
        </w:tc>
        <w:tc>
          <w:tcPr>
            <w:tcW w:w="1286" w:type="pct"/>
          </w:tcPr>
          <w:p w14:paraId="2DE03BC5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7E963B80" w14:textId="77777777" w:rsidTr="00011849">
        <w:tc>
          <w:tcPr>
            <w:tcW w:w="3714" w:type="pct"/>
          </w:tcPr>
          <w:p w14:paraId="57E22CD7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 xml:space="preserve">Occupation: Professional and technical staff vs. Commercial and service industry personnel   </w:t>
            </w:r>
          </w:p>
        </w:tc>
        <w:tc>
          <w:tcPr>
            <w:tcW w:w="1286" w:type="pct"/>
          </w:tcPr>
          <w:p w14:paraId="1ADF2B8B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70775E05" w14:textId="77777777" w:rsidTr="00011849">
        <w:tc>
          <w:tcPr>
            <w:tcW w:w="3714" w:type="pct"/>
          </w:tcPr>
          <w:p w14:paraId="64758CB1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Occupation: Professional and technical staff vs. Others</w:t>
            </w:r>
          </w:p>
        </w:tc>
        <w:tc>
          <w:tcPr>
            <w:tcW w:w="1286" w:type="pct"/>
          </w:tcPr>
          <w:p w14:paraId="0CA3516C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0.002</w:t>
            </w:r>
          </w:p>
        </w:tc>
      </w:tr>
      <w:tr w:rsidR="009C5950" w:rsidRPr="007420E1" w14:paraId="6FBCB0C0" w14:textId="77777777" w:rsidTr="00011849">
        <w:tc>
          <w:tcPr>
            <w:tcW w:w="3714" w:type="pct"/>
          </w:tcPr>
          <w:p w14:paraId="2E5ED217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Occupation: Commercial and service industry personnel vs. Others</w:t>
            </w:r>
          </w:p>
        </w:tc>
        <w:tc>
          <w:tcPr>
            <w:tcW w:w="1286" w:type="pct"/>
          </w:tcPr>
          <w:p w14:paraId="06AE81F8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64EAC5C2" w14:textId="77777777" w:rsidTr="00011849">
        <w:tc>
          <w:tcPr>
            <w:tcW w:w="3714" w:type="pct"/>
          </w:tcPr>
          <w:p w14:paraId="34D5B5A7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bCs/>
                <w:sz w:val="24"/>
                <w:szCs w:val="24"/>
              </w:rPr>
              <w:t xml:space="preserve">Household per capita income: </w:t>
            </w:r>
            <w:r w:rsidRPr="007420E1">
              <w:rPr>
                <w:rFonts w:eastAsia="微软雅黑"/>
                <w:sz w:val="24"/>
                <w:szCs w:val="24"/>
              </w:rPr>
              <w:t>2000-5000 vs. 5000-10,000</w:t>
            </w:r>
          </w:p>
        </w:tc>
        <w:tc>
          <w:tcPr>
            <w:tcW w:w="1286" w:type="pct"/>
          </w:tcPr>
          <w:p w14:paraId="05A6A3E9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3DB463A4" w14:textId="77777777" w:rsidTr="00011849">
        <w:tc>
          <w:tcPr>
            <w:tcW w:w="3714" w:type="pct"/>
          </w:tcPr>
          <w:p w14:paraId="1DB19273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bCs/>
                <w:sz w:val="24"/>
                <w:szCs w:val="24"/>
              </w:rPr>
              <w:t xml:space="preserve">Household per capita income: </w:t>
            </w:r>
            <w:r w:rsidRPr="007420E1">
              <w:rPr>
                <w:rFonts w:eastAsia="微软雅黑"/>
                <w:sz w:val="24"/>
                <w:szCs w:val="24"/>
              </w:rPr>
              <w:t>2000-5000 vs. &gt;10,000</w:t>
            </w:r>
          </w:p>
        </w:tc>
        <w:tc>
          <w:tcPr>
            <w:tcW w:w="1286" w:type="pct"/>
          </w:tcPr>
          <w:p w14:paraId="404BF9A1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3168289C" w14:textId="77777777" w:rsidTr="00011849">
        <w:tc>
          <w:tcPr>
            <w:tcW w:w="3714" w:type="pct"/>
          </w:tcPr>
          <w:p w14:paraId="4C5F4F5D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bCs/>
                <w:sz w:val="24"/>
                <w:szCs w:val="24"/>
              </w:rPr>
              <w:t xml:space="preserve">Household per capita income: </w:t>
            </w:r>
            <w:r w:rsidRPr="007420E1">
              <w:rPr>
                <w:rFonts w:eastAsia="微软雅黑"/>
                <w:sz w:val="24"/>
                <w:szCs w:val="24"/>
              </w:rPr>
              <w:t>5000-10,000 vs. &gt;10,000</w:t>
            </w:r>
          </w:p>
        </w:tc>
        <w:tc>
          <w:tcPr>
            <w:tcW w:w="1286" w:type="pct"/>
          </w:tcPr>
          <w:p w14:paraId="7F7472E1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0.252</w:t>
            </w:r>
          </w:p>
        </w:tc>
      </w:tr>
      <w:tr w:rsidR="009C5950" w:rsidRPr="007420E1" w14:paraId="12E50F5B" w14:textId="77777777" w:rsidTr="00011849">
        <w:tc>
          <w:tcPr>
            <w:tcW w:w="3714" w:type="pct"/>
          </w:tcPr>
          <w:p w14:paraId="03EAC0B7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 xml:space="preserve">Smoking status: Never smoked vs. Used to smoke </w:t>
            </w:r>
          </w:p>
        </w:tc>
        <w:tc>
          <w:tcPr>
            <w:tcW w:w="1286" w:type="pct"/>
          </w:tcPr>
          <w:p w14:paraId="5FEFF05D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12FDF69B" w14:textId="77777777" w:rsidTr="00011849">
        <w:tc>
          <w:tcPr>
            <w:tcW w:w="3714" w:type="pct"/>
          </w:tcPr>
          <w:p w14:paraId="788ADB4A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Smoking status: Never smoked vs. Still smoking</w:t>
            </w:r>
          </w:p>
        </w:tc>
        <w:tc>
          <w:tcPr>
            <w:tcW w:w="1286" w:type="pct"/>
          </w:tcPr>
          <w:p w14:paraId="020B9FCC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3361DE2A" w14:textId="77777777" w:rsidTr="00011849">
        <w:tc>
          <w:tcPr>
            <w:tcW w:w="3714" w:type="pct"/>
          </w:tcPr>
          <w:p w14:paraId="33EA5335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lastRenderedPageBreak/>
              <w:t>Smoking status: Used to smoke vs. Still smoking</w:t>
            </w:r>
          </w:p>
        </w:tc>
        <w:tc>
          <w:tcPr>
            <w:tcW w:w="1286" w:type="pct"/>
          </w:tcPr>
          <w:p w14:paraId="3F86D9E4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0.433</w:t>
            </w:r>
          </w:p>
        </w:tc>
      </w:tr>
      <w:tr w:rsidR="009C5950" w:rsidRPr="007420E1" w14:paraId="7AF7E01A" w14:textId="77777777" w:rsidTr="00011849">
        <w:tc>
          <w:tcPr>
            <w:tcW w:w="3714" w:type="pct"/>
          </w:tcPr>
          <w:p w14:paraId="4C94BF08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Times of alcohol consuming: 0 vs. 1-10</w:t>
            </w:r>
          </w:p>
        </w:tc>
        <w:tc>
          <w:tcPr>
            <w:tcW w:w="1286" w:type="pct"/>
          </w:tcPr>
          <w:p w14:paraId="01718494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65ADCF2A" w14:textId="77777777" w:rsidTr="00011849">
        <w:tc>
          <w:tcPr>
            <w:tcW w:w="3714" w:type="pct"/>
          </w:tcPr>
          <w:p w14:paraId="125D4A73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 xml:space="preserve">Times of alcohol consuming: 0 vs. </w:t>
            </w:r>
            <w:r w:rsidRPr="007420E1">
              <w:rPr>
                <w:rFonts w:eastAsia="微软雅黑"/>
                <w:bCs/>
                <w:sz w:val="24"/>
                <w:szCs w:val="24"/>
              </w:rPr>
              <w:t>≥11</w:t>
            </w:r>
          </w:p>
        </w:tc>
        <w:tc>
          <w:tcPr>
            <w:tcW w:w="1286" w:type="pct"/>
          </w:tcPr>
          <w:p w14:paraId="1FFDC651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0.050</w:t>
            </w:r>
          </w:p>
        </w:tc>
      </w:tr>
      <w:tr w:rsidR="009C5950" w:rsidRPr="007420E1" w14:paraId="76A277E3" w14:textId="77777777" w:rsidTr="00011849">
        <w:tc>
          <w:tcPr>
            <w:tcW w:w="3714" w:type="pct"/>
          </w:tcPr>
          <w:p w14:paraId="57F171DF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 xml:space="preserve">Times of alcohol consuming: 1-10 vs. </w:t>
            </w:r>
            <w:r w:rsidRPr="007420E1">
              <w:rPr>
                <w:rFonts w:eastAsia="微软雅黑"/>
                <w:bCs/>
                <w:sz w:val="24"/>
                <w:szCs w:val="24"/>
              </w:rPr>
              <w:t>≥11</w:t>
            </w:r>
          </w:p>
        </w:tc>
        <w:tc>
          <w:tcPr>
            <w:tcW w:w="1286" w:type="pct"/>
          </w:tcPr>
          <w:p w14:paraId="64AA5C44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0.001</w:t>
            </w:r>
          </w:p>
        </w:tc>
      </w:tr>
      <w:tr w:rsidR="009C5950" w:rsidRPr="007420E1" w14:paraId="07E4C7F8" w14:textId="77777777" w:rsidTr="00011849">
        <w:tc>
          <w:tcPr>
            <w:tcW w:w="3714" w:type="pct"/>
          </w:tcPr>
          <w:p w14:paraId="51DE41D7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How long has it been since you were first diagnosed with coronary heart disease: ≤6 months vs. &gt;6 months, ≤1 year</w:t>
            </w:r>
          </w:p>
        </w:tc>
        <w:tc>
          <w:tcPr>
            <w:tcW w:w="1286" w:type="pct"/>
          </w:tcPr>
          <w:p w14:paraId="5690B10B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43AE0E9A" w14:textId="77777777" w:rsidTr="00011849">
        <w:tc>
          <w:tcPr>
            <w:tcW w:w="3714" w:type="pct"/>
          </w:tcPr>
          <w:p w14:paraId="6ED827D1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 xml:space="preserve">How long has it been since you were first diagnosed with coronary heart disease: ≤6 months vs. &gt;1 year, ≤3 years </w:t>
            </w:r>
          </w:p>
        </w:tc>
        <w:tc>
          <w:tcPr>
            <w:tcW w:w="1286" w:type="pct"/>
          </w:tcPr>
          <w:p w14:paraId="757C7C00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78C888FE" w14:textId="77777777" w:rsidTr="00011849">
        <w:tc>
          <w:tcPr>
            <w:tcW w:w="3714" w:type="pct"/>
          </w:tcPr>
          <w:p w14:paraId="0772F481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How long has it been since you were first diagnosed with coronary heart disease: ≤6 months vs. &gt;5 years</w:t>
            </w:r>
          </w:p>
        </w:tc>
        <w:tc>
          <w:tcPr>
            <w:tcW w:w="1286" w:type="pct"/>
          </w:tcPr>
          <w:p w14:paraId="601AA212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23BEC12D" w14:textId="77777777" w:rsidTr="00011849">
        <w:tc>
          <w:tcPr>
            <w:tcW w:w="3714" w:type="pct"/>
          </w:tcPr>
          <w:p w14:paraId="403C6D29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How long has it been since you were first diagnosed with coronary heart disease: &gt;6 months, ≤1 year vs. &gt;1 year, ≤3 years</w:t>
            </w:r>
          </w:p>
        </w:tc>
        <w:tc>
          <w:tcPr>
            <w:tcW w:w="1286" w:type="pct"/>
          </w:tcPr>
          <w:p w14:paraId="6934A585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666B9F13" w14:textId="77777777" w:rsidTr="00011849">
        <w:tc>
          <w:tcPr>
            <w:tcW w:w="3714" w:type="pct"/>
          </w:tcPr>
          <w:p w14:paraId="6805975D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How long has it been since you were first diagnosed with coronary heart disease: &gt;6 months, ≤1 year vs. &gt;5 years</w:t>
            </w:r>
          </w:p>
        </w:tc>
        <w:tc>
          <w:tcPr>
            <w:tcW w:w="1286" w:type="pct"/>
          </w:tcPr>
          <w:p w14:paraId="398CB795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2357EDAE" w14:textId="77777777" w:rsidTr="00011849">
        <w:tc>
          <w:tcPr>
            <w:tcW w:w="3714" w:type="pct"/>
          </w:tcPr>
          <w:p w14:paraId="49C294D6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lastRenderedPageBreak/>
              <w:t>How long has it been since you were first diagnosed with coronary heart disease: &gt;1 year, ≤3 years vs. &gt;5 years</w:t>
            </w:r>
          </w:p>
        </w:tc>
        <w:tc>
          <w:tcPr>
            <w:tcW w:w="1286" w:type="pct"/>
          </w:tcPr>
          <w:p w14:paraId="48D4B606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</w:tbl>
    <w:p w14:paraId="7F45FC75" w14:textId="77777777" w:rsidR="009C5950" w:rsidRPr="007420E1" w:rsidRDefault="009C5950" w:rsidP="009C5950">
      <w:pPr>
        <w:spacing w:line="480" w:lineRule="auto"/>
        <w:rPr>
          <w:rFonts w:cs="Times New Roman"/>
          <w:b/>
          <w:sz w:val="24"/>
          <w:szCs w:val="24"/>
        </w:rPr>
      </w:pPr>
      <w:r w:rsidRPr="007420E1">
        <w:rPr>
          <w:rFonts w:cs="Times New Roman"/>
          <w:b/>
          <w:sz w:val="24"/>
          <w:szCs w:val="24"/>
        </w:rPr>
        <w:t>Attitude dimension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3"/>
        <w:gridCol w:w="3405"/>
      </w:tblGrid>
      <w:tr w:rsidR="009C5950" w:rsidRPr="007420E1" w14:paraId="79DA27A3" w14:textId="77777777" w:rsidTr="009C5950">
        <w:tc>
          <w:tcPr>
            <w:tcW w:w="3714" w:type="pct"/>
            <w:tcBorders>
              <w:top w:val="single" w:sz="4" w:space="0" w:color="auto"/>
              <w:bottom w:val="single" w:sz="4" w:space="0" w:color="auto"/>
            </w:tcBorders>
          </w:tcPr>
          <w:p w14:paraId="3AF302F3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</w:tcPr>
          <w:p w14:paraId="17C4F43B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 xml:space="preserve">P </w:t>
            </w:r>
          </w:p>
        </w:tc>
      </w:tr>
      <w:tr w:rsidR="009C5950" w:rsidRPr="007420E1" w14:paraId="0239AA5B" w14:textId="77777777" w:rsidTr="009C5950">
        <w:tc>
          <w:tcPr>
            <w:tcW w:w="3714" w:type="pct"/>
            <w:tcBorders>
              <w:top w:val="single" w:sz="4" w:space="0" w:color="auto"/>
            </w:tcBorders>
          </w:tcPr>
          <w:p w14:paraId="412F9EDC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Education: Middle School and below vs. High school/Technical secondary school</w:t>
            </w:r>
          </w:p>
        </w:tc>
        <w:tc>
          <w:tcPr>
            <w:tcW w:w="1286" w:type="pct"/>
            <w:tcBorders>
              <w:top w:val="single" w:sz="4" w:space="0" w:color="auto"/>
            </w:tcBorders>
          </w:tcPr>
          <w:p w14:paraId="5AEE477F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gt; 0.999</w:t>
            </w:r>
          </w:p>
        </w:tc>
      </w:tr>
      <w:tr w:rsidR="009C5950" w:rsidRPr="007420E1" w14:paraId="47100C77" w14:textId="77777777" w:rsidTr="009C5950">
        <w:tc>
          <w:tcPr>
            <w:tcW w:w="3714" w:type="pct"/>
          </w:tcPr>
          <w:p w14:paraId="79492904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Education: Middle School and below vs. Junior college/Bachelor’s degree and above</w:t>
            </w:r>
          </w:p>
        </w:tc>
        <w:tc>
          <w:tcPr>
            <w:tcW w:w="1286" w:type="pct"/>
          </w:tcPr>
          <w:p w14:paraId="06B774FF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0.002</w:t>
            </w:r>
          </w:p>
        </w:tc>
      </w:tr>
      <w:tr w:rsidR="009C5950" w:rsidRPr="007420E1" w14:paraId="79DC45B4" w14:textId="77777777" w:rsidTr="009C5950">
        <w:tc>
          <w:tcPr>
            <w:tcW w:w="3714" w:type="pct"/>
          </w:tcPr>
          <w:p w14:paraId="4DBB030D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Education: Junior college/Bachelor’s degree and above vs. High school/Technical secondary school</w:t>
            </w:r>
          </w:p>
        </w:tc>
        <w:tc>
          <w:tcPr>
            <w:tcW w:w="1286" w:type="pct"/>
          </w:tcPr>
          <w:p w14:paraId="1A70F10D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0.004</w:t>
            </w:r>
          </w:p>
        </w:tc>
      </w:tr>
      <w:tr w:rsidR="009C5950" w:rsidRPr="007420E1" w14:paraId="0527558E" w14:textId="77777777" w:rsidTr="009C5950">
        <w:tc>
          <w:tcPr>
            <w:tcW w:w="3714" w:type="pct"/>
          </w:tcPr>
          <w:p w14:paraId="126AFD42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bCs/>
                <w:sz w:val="24"/>
                <w:szCs w:val="24"/>
              </w:rPr>
              <w:t xml:space="preserve">Household per capita income: </w:t>
            </w:r>
            <w:r w:rsidRPr="007420E1">
              <w:rPr>
                <w:rFonts w:eastAsia="微软雅黑"/>
                <w:sz w:val="24"/>
                <w:szCs w:val="24"/>
              </w:rPr>
              <w:t>2000-5000 vs. 5000-10000</w:t>
            </w:r>
          </w:p>
        </w:tc>
        <w:tc>
          <w:tcPr>
            <w:tcW w:w="1286" w:type="pct"/>
          </w:tcPr>
          <w:p w14:paraId="2D8291FD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0112B5C0" w14:textId="77777777" w:rsidTr="009C5950">
        <w:tc>
          <w:tcPr>
            <w:tcW w:w="3714" w:type="pct"/>
          </w:tcPr>
          <w:p w14:paraId="5109D65E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bCs/>
                <w:sz w:val="24"/>
                <w:szCs w:val="24"/>
              </w:rPr>
              <w:t xml:space="preserve">Household per capita income: </w:t>
            </w:r>
            <w:r w:rsidRPr="007420E1">
              <w:rPr>
                <w:rFonts w:eastAsia="微软雅黑"/>
                <w:sz w:val="24"/>
                <w:szCs w:val="24"/>
              </w:rPr>
              <w:t>2000-5000 vs. &gt;10000</w:t>
            </w:r>
          </w:p>
        </w:tc>
        <w:tc>
          <w:tcPr>
            <w:tcW w:w="1286" w:type="pct"/>
          </w:tcPr>
          <w:p w14:paraId="0171AD51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4755B81C" w14:textId="77777777" w:rsidTr="009C5950">
        <w:tc>
          <w:tcPr>
            <w:tcW w:w="3714" w:type="pct"/>
          </w:tcPr>
          <w:p w14:paraId="45D33881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bCs/>
                <w:sz w:val="24"/>
                <w:szCs w:val="24"/>
              </w:rPr>
              <w:t xml:space="preserve">Household per capita income: </w:t>
            </w:r>
            <w:r w:rsidRPr="007420E1">
              <w:rPr>
                <w:rFonts w:eastAsia="微软雅黑"/>
                <w:sz w:val="24"/>
                <w:szCs w:val="24"/>
              </w:rPr>
              <w:t>5000-10000 vs. &gt;10000</w:t>
            </w:r>
          </w:p>
        </w:tc>
        <w:tc>
          <w:tcPr>
            <w:tcW w:w="1286" w:type="pct"/>
          </w:tcPr>
          <w:p w14:paraId="532B8337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0.358</w:t>
            </w:r>
          </w:p>
        </w:tc>
      </w:tr>
      <w:tr w:rsidR="009C5950" w:rsidRPr="007420E1" w14:paraId="337A8ED9" w14:textId="77777777" w:rsidTr="009C5950">
        <w:tc>
          <w:tcPr>
            <w:tcW w:w="3714" w:type="pct"/>
          </w:tcPr>
          <w:p w14:paraId="3E84EFED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 xml:space="preserve">Smoking status: Never smoked vs. Used to smoke </w:t>
            </w:r>
          </w:p>
        </w:tc>
        <w:tc>
          <w:tcPr>
            <w:tcW w:w="1286" w:type="pct"/>
          </w:tcPr>
          <w:p w14:paraId="0CF52434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0A62CE0F" w14:textId="77777777" w:rsidTr="009C5950">
        <w:tc>
          <w:tcPr>
            <w:tcW w:w="3714" w:type="pct"/>
          </w:tcPr>
          <w:p w14:paraId="7FC6D7E5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Smoking status: Never smoked vs. Still smoking</w:t>
            </w:r>
          </w:p>
        </w:tc>
        <w:tc>
          <w:tcPr>
            <w:tcW w:w="1286" w:type="pct"/>
          </w:tcPr>
          <w:p w14:paraId="0A556DD2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0.385</w:t>
            </w:r>
          </w:p>
        </w:tc>
      </w:tr>
      <w:tr w:rsidR="009C5950" w:rsidRPr="007420E1" w14:paraId="2A570C93" w14:textId="77777777" w:rsidTr="009C5950">
        <w:tc>
          <w:tcPr>
            <w:tcW w:w="3714" w:type="pct"/>
          </w:tcPr>
          <w:p w14:paraId="0B87D4D8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Smoking status: Used to smoke vs. Still smoking</w:t>
            </w:r>
          </w:p>
        </w:tc>
        <w:tc>
          <w:tcPr>
            <w:tcW w:w="1286" w:type="pct"/>
          </w:tcPr>
          <w:p w14:paraId="74FD0934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77389289" w14:textId="77777777" w:rsidTr="009C5950">
        <w:tc>
          <w:tcPr>
            <w:tcW w:w="3714" w:type="pct"/>
          </w:tcPr>
          <w:p w14:paraId="688A2077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Times of alcohol consuming: 0 vs. 1-10</w:t>
            </w:r>
          </w:p>
        </w:tc>
        <w:tc>
          <w:tcPr>
            <w:tcW w:w="1286" w:type="pct"/>
          </w:tcPr>
          <w:p w14:paraId="160C76DC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6F0FD354" w14:textId="77777777" w:rsidTr="009C5950">
        <w:tc>
          <w:tcPr>
            <w:tcW w:w="3714" w:type="pct"/>
          </w:tcPr>
          <w:p w14:paraId="505A8FF3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lastRenderedPageBreak/>
              <w:t xml:space="preserve">Times of alcohol consuming: 0 vs. </w:t>
            </w:r>
            <w:r w:rsidRPr="007420E1">
              <w:rPr>
                <w:rFonts w:eastAsia="微软雅黑"/>
                <w:bCs/>
                <w:sz w:val="24"/>
                <w:szCs w:val="24"/>
              </w:rPr>
              <w:t>≥11</w:t>
            </w:r>
          </w:p>
        </w:tc>
        <w:tc>
          <w:tcPr>
            <w:tcW w:w="1286" w:type="pct"/>
          </w:tcPr>
          <w:p w14:paraId="3D51329F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gt; 0.999</w:t>
            </w:r>
          </w:p>
        </w:tc>
      </w:tr>
      <w:tr w:rsidR="009C5950" w:rsidRPr="007420E1" w14:paraId="11DFC5ED" w14:textId="77777777" w:rsidTr="009C5950">
        <w:tc>
          <w:tcPr>
            <w:tcW w:w="3714" w:type="pct"/>
          </w:tcPr>
          <w:p w14:paraId="4D2B27FD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 xml:space="preserve">Times of alcohol consuming: 1-10 vs. </w:t>
            </w:r>
            <w:r w:rsidRPr="007420E1">
              <w:rPr>
                <w:rFonts w:eastAsia="微软雅黑"/>
                <w:bCs/>
                <w:sz w:val="24"/>
                <w:szCs w:val="24"/>
              </w:rPr>
              <w:t>≥11</w:t>
            </w:r>
          </w:p>
        </w:tc>
        <w:tc>
          <w:tcPr>
            <w:tcW w:w="1286" w:type="pct"/>
          </w:tcPr>
          <w:p w14:paraId="0BA9F319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0.066</w:t>
            </w:r>
          </w:p>
        </w:tc>
      </w:tr>
      <w:tr w:rsidR="009C5950" w:rsidRPr="007420E1" w14:paraId="3D9044DA" w14:textId="77777777" w:rsidTr="009C5950">
        <w:tc>
          <w:tcPr>
            <w:tcW w:w="3714" w:type="pct"/>
          </w:tcPr>
          <w:p w14:paraId="50B8BF48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How long has it been since you were first diagnosed with coronary heart disease: ≤6 months vs. &gt;6 months, ≤1 year</w:t>
            </w:r>
          </w:p>
        </w:tc>
        <w:tc>
          <w:tcPr>
            <w:tcW w:w="1286" w:type="pct"/>
          </w:tcPr>
          <w:p w14:paraId="5A8F111C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611B30B2" w14:textId="77777777" w:rsidTr="009C5950">
        <w:tc>
          <w:tcPr>
            <w:tcW w:w="3714" w:type="pct"/>
          </w:tcPr>
          <w:p w14:paraId="62AE2554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 xml:space="preserve">How long has it been since you were first diagnosed with coronary heart disease: ≤6 months vs. &gt;1 year, ≤3 years </w:t>
            </w:r>
          </w:p>
        </w:tc>
        <w:tc>
          <w:tcPr>
            <w:tcW w:w="1286" w:type="pct"/>
          </w:tcPr>
          <w:p w14:paraId="4DDAE1F4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0.009</w:t>
            </w:r>
          </w:p>
        </w:tc>
      </w:tr>
      <w:tr w:rsidR="009C5950" w:rsidRPr="007420E1" w14:paraId="5698A1F1" w14:textId="77777777" w:rsidTr="009C5950">
        <w:tc>
          <w:tcPr>
            <w:tcW w:w="3714" w:type="pct"/>
          </w:tcPr>
          <w:p w14:paraId="6B27FB72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How long has it been since you were first diagnosed with coronary heart disease: ≤6 months vs. &gt;5 years</w:t>
            </w:r>
          </w:p>
        </w:tc>
        <w:tc>
          <w:tcPr>
            <w:tcW w:w="1286" w:type="pct"/>
          </w:tcPr>
          <w:p w14:paraId="77E63BFF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4FB39025" w14:textId="77777777" w:rsidTr="009C5950">
        <w:tc>
          <w:tcPr>
            <w:tcW w:w="3714" w:type="pct"/>
          </w:tcPr>
          <w:p w14:paraId="38898194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How long has it been since you were first diagnosed with coronary heart disease: &gt;6 months, ≤1 year vs. &gt;1 year, ≤3 years</w:t>
            </w:r>
          </w:p>
        </w:tc>
        <w:tc>
          <w:tcPr>
            <w:tcW w:w="1286" w:type="pct"/>
          </w:tcPr>
          <w:p w14:paraId="0E3CDB3E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  <w:tr w:rsidR="009C5950" w:rsidRPr="007420E1" w14:paraId="6C5C251D" w14:textId="77777777" w:rsidTr="009C5950">
        <w:tc>
          <w:tcPr>
            <w:tcW w:w="3714" w:type="pct"/>
          </w:tcPr>
          <w:p w14:paraId="36ADC53E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How long has it been since you were first diagnosed with coronary heart disease: &gt;6 months, ≤1 year vs. &gt;5 years</w:t>
            </w:r>
          </w:p>
        </w:tc>
        <w:tc>
          <w:tcPr>
            <w:tcW w:w="1286" w:type="pct"/>
          </w:tcPr>
          <w:p w14:paraId="4374A148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0.014</w:t>
            </w:r>
          </w:p>
        </w:tc>
      </w:tr>
      <w:tr w:rsidR="009C5950" w:rsidRPr="007420E1" w14:paraId="4956339A" w14:textId="77777777" w:rsidTr="009C5950">
        <w:tc>
          <w:tcPr>
            <w:tcW w:w="3714" w:type="pct"/>
          </w:tcPr>
          <w:p w14:paraId="2608C133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How long has it been since you were first diagnosed with coronary heart disease: &gt;1 year, ≤3 years vs. &gt;5 years</w:t>
            </w:r>
          </w:p>
        </w:tc>
        <w:tc>
          <w:tcPr>
            <w:tcW w:w="1286" w:type="pct"/>
          </w:tcPr>
          <w:p w14:paraId="38E87827" w14:textId="77777777" w:rsidR="009C5950" w:rsidRPr="007420E1" w:rsidRDefault="009C5950" w:rsidP="00066F4B">
            <w:pPr>
              <w:widowControl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7420E1">
              <w:rPr>
                <w:rFonts w:eastAsia="微软雅黑"/>
                <w:sz w:val="24"/>
                <w:szCs w:val="24"/>
              </w:rPr>
              <w:t>&lt; 0.05</w:t>
            </w:r>
          </w:p>
        </w:tc>
      </w:tr>
    </w:tbl>
    <w:p w14:paraId="0B068712" w14:textId="6E9A8FCE" w:rsidR="00660F2C" w:rsidRDefault="00660F2C" w:rsidP="00011849">
      <w:pPr>
        <w:spacing w:line="20" w:lineRule="exact"/>
      </w:pPr>
    </w:p>
    <w:p w14:paraId="1C233390" w14:textId="42CBBF9F" w:rsidR="00660F2C" w:rsidRPr="007420E1" w:rsidRDefault="00660F2C" w:rsidP="00660F2C">
      <w:pPr>
        <w:spacing w:line="480" w:lineRule="auto"/>
        <w:rPr>
          <w:rStyle w:val="10"/>
          <w:rFonts w:eastAsia="微软雅黑" w:cs="Times New Roman"/>
          <w:b w:val="0"/>
          <w:sz w:val="24"/>
          <w:szCs w:val="24"/>
        </w:rPr>
      </w:pPr>
      <w:r>
        <w:br w:type="page"/>
      </w:r>
      <w:r w:rsidRPr="00660F2C">
        <w:rPr>
          <w:b/>
          <w:bCs/>
          <w:sz w:val="24"/>
          <w:szCs w:val="24"/>
        </w:rPr>
        <w:lastRenderedPageBreak/>
        <w:t>Supplement</w:t>
      </w:r>
      <w:r w:rsidRPr="00660F2C">
        <w:rPr>
          <w:sz w:val="24"/>
          <w:szCs w:val="24"/>
        </w:rPr>
        <w:t xml:space="preserve"> </w:t>
      </w:r>
      <w:r w:rsidRPr="007420E1">
        <w:rPr>
          <w:rStyle w:val="10"/>
          <w:rFonts w:eastAsia="微软雅黑" w:cs="Times New Roman"/>
          <w:sz w:val="24"/>
          <w:szCs w:val="24"/>
        </w:rPr>
        <w:t>Table 2. Knowledge dimens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38"/>
        <w:gridCol w:w="1800"/>
      </w:tblGrid>
      <w:tr w:rsidR="00660F2C" w:rsidRPr="007420E1" w14:paraId="20EED95A" w14:textId="77777777" w:rsidTr="00194D83">
        <w:trPr>
          <w:trHeight w:val="344"/>
          <w:jc w:val="center"/>
        </w:trPr>
        <w:tc>
          <w:tcPr>
            <w:tcW w:w="4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DEA4A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7420E1">
              <w:rPr>
                <w:rFonts w:eastAsia="微软雅黑" w:cs="Times New Roman"/>
                <w:b/>
                <w:sz w:val="24"/>
                <w:szCs w:val="24"/>
              </w:rPr>
              <w:t>Knowledg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1DD98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7420E1">
              <w:rPr>
                <w:rFonts w:eastAsia="微软雅黑" w:cs="Times New Roman"/>
                <w:b/>
                <w:sz w:val="24"/>
                <w:szCs w:val="24"/>
              </w:rPr>
              <w:t>Correctness, n (%)</w:t>
            </w:r>
          </w:p>
        </w:tc>
      </w:tr>
      <w:tr w:rsidR="00660F2C" w:rsidRPr="007420E1" w14:paraId="6096A8AD" w14:textId="77777777" w:rsidTr="00194D83">
        <w:trPr>
          <w:jc w:val="center"/>
        </w:trPr>
        <w:tc>
          <w:tcPr>
            <w:tcW w:w="43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150FF7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. After PCI for myocardial infarction, care must be taken to prevent the recurrence of myocardial infarction.</w:t>
            </w: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122808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316 (66.39)</w:t>
            </w:r>
          </w:p>
        </w:tc>
      </w:tr>
      <w:tr w:rsidR="00660F2C" w:rsidRPr="007420E1" w14:paraId="46521B28" w14:textId="77777777" w:rsidTr="00194D83">
        <w:trPr>
          <w:jc w:val="center"/>
        </w:trPr>
        <w:tc>
          <w:tcPr>
            <w:tcW w:w="4320" w:type="pct"/>
            <w:tcBorders>
              <w:top w:val="nil"/>
              <w:bottom w:val="nil"/>
            </w:tcBorders>
            <w:shd w:val="clear" w:color="auto" w:fill="auto"/>
          </w:tcPr>
          <w:p w14:paraId="0ED1D2BC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. After PCI, patients should always carry nitroglycerin with them.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228E40A1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93 (61.55)</w:t>
            </w:r>
          </w:p>
        </w:tc>
      </w:tr>
      <w:tr w:rsidR="00660F2C" w:rsidRPr="007420E1" w14:paraId="1A93AAE4" w14:textId="77777777" w:rsidTr="00194D83">
        <w:trPr>
          <w:jc w:val="center"/>
        </w:trPr>
        <w:tc>
          <w:tcPr>
            <w:tcW w:w="4320" w:type="pct"/>
            <w:tcBorders>
              <w:top w:val="nil"/>
              <w:bottom w:val="nil"/>
            </w:tcBorders>
            <w:shd w:val="clear" w:color="auto" w:fill="auto"/>
          </w:tcPr>
          <w:p w14:paraId="56E8AFFC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3. Stent thrombosis is a serious complication after PCI, and it was mostly found in the early post-PCI period (0 to 30 days).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7B44A50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61 (12.82)</w:t>
            </w:r>
          </w:p>
        </w:tc>
      </w:tr>
      <w:tr w:rsidR="00660F2C" w:rsidRPr="007420E1" w14:paraId="152ABA33" w14:textId="77777777" w:rsidTr="00194D83">
        <w:trPr>
          <w:jc w:val="center"/>
        </w:trPr>
        <w:tc>
          <w:tcPr>
            <w:tcW w:w="4320" w:type="pct"/>
            <w:tcBorders>
              <w:top w:val="nil"/>
              <w:bottom w:val="nil"/>
            </w:tcBorders>
            <w:shd w:val="clear" w:color="auto" w:fill="auto"/>
          </w:tcPr>
          <w:p w14:paraId="2E0FBFC6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4. If you have already undergone PCI, you don’t need to take medication for a long-term period.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2D3CEBB1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418 (87.82)</w:t>
            </w:r>
          </w:p>
        </w:tc>
      </w:tr>
      <w:tr w:rsidR="00660F2C" w:rsidRPr="007420E1" w14:paraId="065669ED" w14:textId="77777777" w:rsidTr="00194D83">
        <w:trPr>
          <w:jc w:val="center"/>
        </w:trPr>
        <w:tc>
          <w:tcPr>
            <w:tcW w:w="4320" w:type="pct"/>
            <w:tcBorders>
              <w:top w:val="nil"/>
              <w:bottom w:val="nil"/>
            </w:tcBorders>
            <w:shd w:val="clear" w:color="auto" w:fill="auto"/>
          </w:tcPr>
          <w:p w14:paraId="2335E24A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5. You don’t need to stop smoking if you have undergone PCI.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6536E75B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441 (92.65)</w:t>
            </w:r>
          </w:p>
        </w:tc>
      </w:tr>
      <w:tr w:rsidR="00660F2C" w:rsidRPr="007420E1" w14:paraId="3AA76891" w14:textId="77777777" w:rsidTr="00194D83">
        <w:trPr>
          <w:jc w:val="center"/>
        </w:trPr>
        <w:tc>
          <w:tcPr>
            <w:tcW w:w="4320" w:type="pct"/>
            <w:tcBorders>
              <w:top w:val="nil"/>
              <w:bottom w:val="nil"/>
            </w:tcBorders>
            <w:shd w:val="clear" w:color="auto" w:fill="auto"/>
          </w:tcPr>
          <w:p w14:paraId="3C2A50BC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6. You don’t need regular follow-up consultations if you have no uncomfortable conditions after PCI.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E681982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36 (28.57)</w:t>
            </w:r>
          </w:p>
        </w:tc>
      </w:tr>
      <w:tr w:rsidR="00660F2C" w:rsidRPr="007420E1" w14:paraId="3C5C51E1" w14:textId="77777777" w:rsidTr="00194D83">
        <w:trPr>
          <w:jc w:val="center"/>
        </w:trPr>
        <w:tc>
          <w:tcPr>
            <w:tcW w:w="4320" w:type="pct"/>
            <w:tcBorders>
              <w:top w:val="nil"/>
              <w:bottom w:val="nil"/>
            </w:tcBorders>
            <w:shd w:val="clear" w:color="auto" w:fill="auto"/>
          </w:tcPr>
          <w:p w14:paraId="4363626F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7. For patients with a history of hypertension and with persistent systolic blood pressure &gt;130 mmHg after PCI, it should be considered medication to lower blood pressure.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56C41B68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08 (43.70)</w:t>
            </w:r>
          </w:p>
        </w:tc>
      </w:tr>
      <w:tr w:rsidR="00660F2C" w:rsidRPr="007420E1" w14:paraId="759030D0" w14:textId="77777777" w:rsidTr="00194D83">
        <w:trPr>
          <w:jc w:val="center"/>
        </w:trPr>
        <w:tc>
          <w:tcPr>
            <w:tcW w:w="4320" w:type="pct"/>
            <w:tcBorders>
              <w:top w:val="nil"/>
              <w:bottom w:val="nil"/>
            </w:tcBorders>
            <w:shd w:val="clear" w:color="auto" w:fill="auto"/>
          </w:tcPr>
          <w:p w14:paraId="3CBDEA33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8. Post-PCI hypotension, as evidenced by a systolic blood pressure &lt; 90 mmHg.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5CCE689D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389 (81.72)</w:t>
            </w:r>
          </w:p>
        </w:tc>
      </w:tr>
      <w:tr w:rsidR="00660F2C" w:rsidRPr="007420E1" w14:paraId="50263D78" w14:textId="77777777" w:rsidTr="00194D83">
        <w:trPr>
          <w:jc w:val="center"/>
        </w:trPr>
        <w:tc>
          <w:tcPr>
            <w:tcW w:w="4320" w:type="pct"/>
            <w:tcBorders>
              <w:top w:val="nil"/>
              <w:bottom w:val="nil"/>
            </w:tcBorders>
            <w:shd w:val="clear" w:color="auto" w:fill="auto"/>
          </w:tcPr>
          <w:p w14:paraId="37AD9D57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9. After PCI, moderate exercise is needed if the condition is stable.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1A79DD2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453 (95.17)</w:t>
            </w:r>
          </w:p>
        </w:tc>
      </w:tr>
      <w:tr w:rsidR="00660F2C" w:rsidRPr="007420E1" w14:paraId="7B14967D" w14:textId="77777777" w:rsidTr="00194D83">
        <w:trPr>
          <w:jc w:val="center"/>
        </w:trPr>
        <w:tc>
          <w:tcPr>
            <w:tcW w:w="4320" w:type="pct"/>
            <w:tcBorders>
              <w:top w:val="nil"/>
              <w:bottom w:val="nil"/>
            </w:tcBorders>
            <w:shd w:val="clear" w:color="auto" w:fill="auto"/>
          </w:tcPr>
          <w:p w14:paraId="6610FAAF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lastRenderedPageBreak/>
              <w:t>10. After PCI, attention should be paid to an appropriate diet and control of the intake of salt, sugar, and cholesterol.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46E0077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430 (90.34)</w:t>
            </w:r>
          </w:p>
        </w:tc>
      </w:tr>
      <w:tr w:rsidR="00660F2C" w:rsidRPr="007420E1" w14:paraId="506FB42F" w14:textId="77777777" w:rsidTr="00194D83">
        <w:trPr>
          <w:jc w:val="center"/>
        </w:trPr>
        <w:tc>
          <w:tcPr>
            <w:tcW w:w="4320" w:type="pct"/>
            <w:tcBorders>
              <w:top w:val="nil"/>
              <w:bottom w:val="nil"/>
            </w:tcBorders>
            <w:shd w:val="clear" w:color="auto" w:fill="auto"/>
          </w:tcPr>
          <w:p w14:paraId="5FDE41A1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1. Patients still need to monitor their pulse rate, blood pressure, and chest pain episodes on their own when discharged from the hospital after PCI.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6C88A004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453 (95.17)</w:t>
            </w:r>
          </w:p>
        </w:tc>
      </w:tr>
      <w:tr w:rsidR="00660F2C" w:rsidRPr="007420E1" w14:paraId="02A910DD" w14:textId="77777777" w:rsidTr="00194D83">
        <w:trPr>
          <w:jc w:val="center"/>
        </w:trPr>
        <w:tc>
          <w:tcPr>
            <w:tcW w:w="43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605D4B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2. Patients need to observe themselves for symptoms such as vomiting blood, black stools, bleeding spots on the skin, and bleeding gums, where the use of anticoagulants after PCI.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E7E781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324 (68.1)</w:t>
            </w:r>
          </w:p>
        </w:tc>
      </w:tr>
    </w:tbl>
    <w:p w14:paraId="2AF8AF53" w14:textId="77777777" w:rsidR="00660F2C" w:rsidRPr="007420E1" w:rsidRDefault="00660F2C" w:rsidP="00660F2C">
      <w:pPr>
        <w:spacing w:line="480" w:lineRule="auto"/>
        <w:rPr>
          <w:rStyle w:val="10"/>
          <w:rFonts w:eastAsia="微软雅黑" w:cs="Times New Roman"/>
          <w:sz w:val="24"/>
          <w:szCs w:val="24"/>
        </w:rPr>
      </w:pPr>
      <w:bookmarkStart w:id="0" w:name="_Toc25369"/>
    </w:p>
    <w:p w14:paraId="216AD01C" w14:textId="77777777" w:rsidR="00660F2C" w:rsidRPr="007420E1" w:rsidRDefault="00660F2C" w:rsidP="00660F2C">
      <w:pPr>
        <w:spacing w:line="480" w:lineRule="auto"/>
        <w:rPr>
          <w:rStyle w:val="10"/>
          <w:rFonts w:eastAsia="微软雅黑" w:cs="Times New Roman"/>
          <w:sz w:val="24"/>
          <w:szCs w:val="24"/>
        </w:rPr>
      </w:pPr>
      <w:r w:rsidRPr="007420E1">
        <w:rPr>
          <w:rStyle w:val="10"/>
          <w:rFonts w:eastAsia="微软雅黑" w:cs="Times New Roman"/>
          <w:sz w:val="24"/>
          <w:szCs w:val="24"/>
        </w:rPr>
        <w:br w:type="page"/>
      </w:r>
    </w:p>
    <w:p w14:paraId="19BE7B32" w14:textId="372FD8FF" w:rsidR="00660F2C" w:rsidRPr="007420E1" w:rsidRDefault="00660F2C" w:rsidP="00660F2C">
      <w:pPr>
        <w:spacing w:line="480" w:lineRule="auto"/>
        <w:rPr>
          <w:rStyle w:val="10"/>
          <w:rFonts w:eastAsia="微软雅黑" w:cs="Times New Roman"/>
          <w:b w:val="0"/>
          <w:sz w:val="24"/>
          <w:szCs w:val="24"/>
        </w:rPr>
      </w:pPr>
      <w:r w:rsidRPr="00660F2C">
        <w:rPr>
          <w:b/>
          <w:bCs/>
          <w:sz w:val="24"/>
          <w:szCs w:val="24"/>
        </w:rPr>
        <w:lastRenderedPageBreak/>
        <w:t>Supplement</w:t>
      </w:r>
      <w:r w:rsidRPr="007420E1">
        <w:rPr>
          <w:rStyle w:val="10"/>
          <w:rFonts w:eastAsia="微软雅黑" w:cs="Times New Roman"/>
          <w:sz w:val="24"/>
          <w:szCs w:val="24"/>
        </w:rPr>
        <w:t xml:space="preserve"> </w:t>
      </w:r>
      <w:r w:rsidRPr="007420E1">
        <w:rPr>
          <w:rStyle w:val="10"/>
          <w:rFonts w:eastAsia="微软雅黑" w:cs="Times New Roman"/>
          <w:sz w:val="24"/>
          <w:szCs w:val="24"/>
        </w:rPr>
        <w:t>Table 3. Attitude dimens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53"/>
        <w:gridCol w:w="1639"/>
        <w:gridCol w:w="1260"/>
        <w:gridCol w:w="1387"/>
        <w:gridCol w:w="1165"/>
        <w:gridCol w:w="1734"/>
      </w:tblGrid>
      <w:tr w:rsidR="00660F2C" w:rsidRPr="007420E1" w14:paraId="58660A55" w14:textId="77777777" w:rsidTr="00194D83">
        <w:trPr>
          <w:jc w:val="center"/>
        </w:trPr>
        <w:tc>
          <w:tcPr>
            <w:tcW w:w="2286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B88E968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b/>
                <w:sz w:val="24"/>
                <w:szCs w:val="24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E6F161F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7420E1">
              <w:rPr>
                <w:rFonts w:eastAsia="微软雅黑" w:cs="Times New Roman"/>
                <w:b/>
                <w:sz w:val="24"/>
                <w:szCs w:val="24"/>
              </w:rPr>
              <w:t>Strongly agree, n (%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6B066D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7420E1">
              <w:rPr>
                <w:rFonts w:eastAsia="微软雅黑" w:cs="Times New Roman"/>
                <w:b/>
                <w:sz w:val="24"/>
                <w:szCs w:val="24"/>
              </w:rPr>
              <w:t>Agree, n (%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666687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7420E1">
              <w:rPr>
                <w:rFonts w:eastAsia="微软雅黑" w:cs="Times New Roman"/>
                <w:b/>
                <w:sz w:val="24"/>
                <w:szCs w:val="24"/>
              </w:rPr>
              <w:t>Neutral, n (%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B781EC3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7420E1">
              <w:rPr>
                <w:rFonts w:eastAsia="微软雅黑" w:cs="Times New Roman"/>
                <w:b/>
                <w:sz w:val="24"/>
                <w:szCs w:val="24"/>
              </w:rPr>
              <w:t>Disagree, n (%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6A40F0E2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7420E1">
              <w:rPr>
                <w:rFonts w:eastAsia="微软雅黑" w:cs="Times New Roman"/>
                <w:b/>
                <w:sz w:val="24"/>
                <w:szCs w:val="24"/>
              </w:rPr>
              <w:t>Strongly disagree, n (%)</w:t>
            </w:r>
          </w:p>
        </w:tc>
      </w:tr>
      <w:tr w:rsidR="00660F2C" w:rsidRPr="007420E1" w14:paraId="36C6EF15" w14:textId="77777777" w:rsidTr="00194D83">
        <w:trPr>
          <w:jc w:val="center"/>
        </w:trPr>
        <w:tc>
          <w:tcPr>
            <w:tcW w:w="228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DA73EDC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. You believe PCI effectively saves patients’ lives with acute myocardial infarction.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2371E8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45 (51.47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D5D861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77 (37.18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DAC7E5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3 (4.83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33810C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8 (5.88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2EA6F91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3 (0.63)</w:t>
            </w:r>
          </w:p>
        </w:tc>
      </w:tr>
      <w:tr w:rsidR="00660F2C" w:rsidRPr="007420E1" w14:paraId="7B531CE6" w14:textId="77777777" w:rsidTr="00194D83">
        <w:trPr>
          <w:jc w:val="center"/>
        </w:trPr>
        <w:tc>
          <w:tcPr>
            <w:tcW w:w="228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CED791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. You believe that you have received effective treatment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08E7A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70 (56.7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685A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74 (15.5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265BD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15 (24.1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5B6C4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2 (2.5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B912C0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5 (1.05)</w:t>
            </w:r>
          </w:p>
        </w:tc>
      </w:tr>
      <w:tr w:rsidR="00660F2C" w:rsidRPr="007420E1" w14:paraId="35D1CD4C" w14:textId="77777777" w:rsidTr="00194D83">
        <w:trPr>
          <w:jc w:val="center"/>
        </w:trPr>
        <w:tc>
          <w:tcPr>
            <w:tcW w:w="228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889645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3. You are confident you can do a good job on postoperative self-management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9B281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74 (36.5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1C5BF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17 (24.5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C03C7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03 (21.6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9EFDE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57 (11.9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8B3D3D1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5 (5.25)</w:t>
            </w:r>
          </w:p>
        </w:tc>
      </w:tr>
      <w:tr w:rsidR="00660F2C" w:rsidRPr="007420E1" w14:paraId="62B8A418" w14:textId="77777777" w:rsidTr="00194D83">
        <w:trPr>
          <w:jc w:val="center"/>
        </w:trPr>
        <w:tc>
          <w:tcPr>
            <w:tcW w:w="228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BDA451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4. You think that it is very difficult to monitor your pulse and blood pressure every day after the intervention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58AC0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48 (52.1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89AA0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67 (35.0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0D2C7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0 (4.2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2F04A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39 (8.1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F79121B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 (0.42)</w:t>
            </w:r>
          </w:p>
        </w:tc>
      </w:tr>
      <w:tr w:rsidR="00660F2C" w:rsidRPr="007420E1" w14:paraId="0077265B" w14:textId="77777777" w:rsidTr="00194D83">
        <w:trPr>
          <w:jc w:val="center"/>
        </w:trPr>
        <w:tc>
          <w:tcPr>
            <w:tcW w:w="228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7C2A86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5. You think it is important to have a rational diet and exercise properly after PCI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82F8C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334 (70.1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4D1AC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23 (25.8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C75B8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9 (3.9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D0390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8EE7E7C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660F2C" w:rsidRPr="007420E1" w14:paraId="1B0AEC24" w14:textId="77777777" w:rsidTr="00194D83">
        <w:trPr>
          <w:jc w:val="center"/>
        </w:trPr>
        <w:tc>
          <w:tcPr>
            <w:tcW w:w="228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07133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lastRenderedPageBreak/>
              <w:t>6. You think keeping a positive attitude after PCI is important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96B52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54 (32.3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6E050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57 (32.9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82764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86 (18.0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C085C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70 (14.7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9D993E1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9 (1.89)</w:t>
            </w:r>
          </w:p>
        </w:tc>
      </w:tr>
      <w:tr w:rsidR="00660F2C" w:rsidRPr="007420E1" w14:paraId="46621C50" w14:textId="77777777" w:rsidTr="00194D83">
        <w:trPr>
          <w:jc w:val="center"/>
        </w:trPr>
        <w:tc>
          <w:tcPr>
            <w:tcW w:w="228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11ECE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7. Your fear of illness has diminished after PCI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A533B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18 (45.8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7B4D5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26 (26.4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12447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02 (21.4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9638E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1 (2.3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F4CF50E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9 (3.99)</w:t>
            </w:r>
          </w:p>
        </w:tc>
      </w:tr>
      <w:tr w:rsidR="00660F2C" w:rsidRPr="007420E1" w14:paraId="45E9E8B5" w14:textId="77777777" w:rsidTr="00194D83">
        <w:trPr>
          <w:jc w:val="center"/>
        </w:trPr>
        <w:tc>
          <w:tcPr>
            <w:tcW w:w="228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E4F737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8. You are concerned that you may experience a recurrence or postoperative complications in the future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CBDC4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3 (4.8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8D84D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76 (15.9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EE27B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79 (37.6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360B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98 (41.6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D328374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660F2C" w:rsidRPr="007420E1" w14:paraId="719094D9" w14:textId="77777777" w:rsidTr="00194D83">
        <w:trPr>
          <w:jc w:val="center"/>
        </w:trPr>
        <w:tc>
          <w:tcPr>
            <w:tcW w:w="228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91536D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9. You think that the PCI you have undergone has added a burden on your family.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A571D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49 (31.3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CB732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05 (22.0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CD3D4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04 (21.8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73D9C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00 (21.0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1638275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8 (3.78)</w:t>
            </w:r>
          </w:p>
        </w:tc>
      </w:tr>
      <w:tr w:rsidR="00660F2C" w:rsidRPr="007420E1" w14:paraId="4DB92220" w14:textId="77777777" w:rsidTr="00194D83">
        <w:trPr>
          <w:jc w:val="center"/>
        </w:trPr>
        <w:tc>
          <w:tcPr>
            <w:tcW w:w="2286" w:type="pct"/>
            <w:tcBorders>
              <w:top w:val="nil"/>
              <w:right w:val="nil"/>
            </w:tcBorders>
            <w:shd w:val="clear" w:color="auto" w:fill="auto"/>
          </w:tcPr>
          <w:p w14:paraId="52AB3A93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0. You think that your illness and the surgery you received have negatively affected your interpersonal relationships.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DF2E90E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81 (59.03)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AE374C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24 (26.05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3040D6C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46 (9.66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D83D03D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5 (5.25)</w:t>
            </w:r>
          </w:p>
        </w:tc>
        <w:tc>
          <w:tcPr>
            <w:tcW w:w="655" w:type="pct"/>
            <w:tcBorders>
              <w:top w:val="nil"/>
              <w:left w:val="nil"/>
            </w:tcBorders>
            <w:shd w:val="clear" w:color="auto" w:fill="auto"/>
          </w:tcPr>
          <w:p w14:paraId="14D86C22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</w:tbl>
    <w:p w14:paraId="525F144B" w14:textId="77777777" w:rsidR="00660F2C" w:rsidRPr="007420E1" w:rsidRDefault="00660F2C" w:rsidP="00660F2C">
      <w:pPr>
        <w:spacing w:line="480" w:lineRule="auto"/>
        <w:rPr>
          <w:rStyle w:val="10"/>
          <w:rFonts w:eastAsia="微软雅黑" w:cs="Times New Roman"/>
          <w:sz w:val="24"/>
          <w:szCs w:val="24"/>
        </w:rPr>
      </w:pPr>
    </w:p>
    <w:bookmarkEnd w:id="0"/>
    <w:p w14:paraId="249A65F4" w14:textId="77777777" w:rsidR="00660F2C" w:rsidRPr="007420E1" w:rsidRDefault="00660F2C" w:rsidP="00660F2C">
      <w:pPr>
        <w:spacing w:line="480" w:lineRule="auto"/>
        <w:rPr>
          <w:rStyle w:val="10"/>
          <w:rFonts w:eastAsia="微软雅黑" w:cs="Times New Roman"/>
          <w:sz w:val="24"/>
          <w:szCs w:val="24"/>
        </w:rPr>
      </w:pPr>
      <w:r w:rsidRPr="007420E1">
        <w:rPr>
          <w:rStyle w:val="10"/>
          <w:rFonts w:eastAsia="微软雅黑" w:cs="Times New Roman"/>
          <w:sz w:val="24"/>
          <w:szCs w:val="24"/>
        </w:rPr>
        <w:br w:type="page"/>
      </w:r>
    </w:p>
    <w:p w14:paraId="5245F9E9" w14:textId="5E79747C" w:rsidR="00660F2C" w:rsidRPr="007420E1" w:rsidRDefault="00660F2C" w:rsidP="00660F2C">
      <w:pPr>
        <w:spacing w:line="480" w:lineRule="auto"/>
        <w:rPr>
          <w:rStyle w:val="10"/>
          <w:rFonts w:eastAsia="微软雅黑" w:cs="Times New Roman"/>
          <w:b w:val="0"/>
          <w:sz w:val="24"/>
          <w:szCs w:val="24"/>
        </w:rPr>
      </w:pPr>
      <w:bookmarkStart w:id="1" w:name="_Toc15808"/>
      <w:r w:rsidRPr="00660F2C">
        <w:rPr>
          <w:b/>
          <w:bCs/>
          <w:sz w:val="24"/>
          <w:szCs w:val="24"/>
        </w:rPr>
        <w:lastRenderedPageBreak/>
        <w:t>Supplement</w:t>
      </w:r>
      <w:r w:rsidRPr="007420E1">
        <w:rPr>
          <w:rStyle w:val="10"/>
          <w:rFonts w:eastAsia="微软雅黑" w:cs="Times New Roman"/>
          <w:sz w:val="24"/>
          <w:szCs w:val="24"/>
        </w:rPr>
        <w:t xml:space="preserve"> </w:t>
      </w:r>
      <w:r w:rsidRPr="007420E1">
        <w:rPr>
          <w:rStyle w:val="10"/>
          <w:rFonts w:eastAsia="微软雅黑" w:cs="Times New Roman"/>
          <w:sz w:val="24"/>
          <w:szCs w:val="24"/>
        </w:rPr>
        <w:t>Table 4. Practice dimension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31"/>
        <w:gridCol w:w="1720"/>
        <w:gridCol w:w="1450"/>
        <w:gridCol w:w="1453"/>
        <w:gridCol w:w="1396"/>
        <w:gridCol w:w="1588"/>
      </w:tblGrid>
      <w:tr w:rsidR="00660F2C" w:rsidRPr="007420E1" w14:paraId="513CC5F2" w14:textId="77777777" w:rsidTr="00194D83">
        <w:tc>
          <w:tcPr>
            <w:tcW w:w="2138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191494B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b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DB5A06F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Very conforming, n (%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D8822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Conforming, n (%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C0655CF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Moderate, n (%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16A3CA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Non-conforming, n (%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11966210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Very non-conforming, n (%)</w:t>
            </w:r>
          </w:p>
        </w:tc>
      </w:tr>
      <w:tr w:rsidR="00660F2C" w:rsidRPr="007420E1" w14:paraId="407DEA54" w14:textId="77777777" w:rsidTr="00194D83">
        <w:tc>
          <w:tcPr>
            <w:tcW w:w="213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82AF5B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P1. You will proactively monitor your health indicators: pulse rate, blood pressure, weight, etc.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DF2C0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32 (27.7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68E8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98 (20.5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6EEFE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37 (7.7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B5C38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77 (37.1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10D90EF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32 (6.72)</w:t>
            </w:r>
          </w:p>
        </w:tc>
      </w:tr>
      <w:tr w:rsidR="00660F2C" w:rsidRPr="007420E1" w14:paraId="2846F231" w14:textId="77777777" w:rsidTr="00194D83">
        <w:tc>
          <w:tcPr>
            <w:tcW w:w="213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9379A0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P2. After PCI, you will take regular medication for a long period as prescribed by your docto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DB22F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30 (48.3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9A4B8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40 (29.4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0F30B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49 (10.2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8E2C8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44 (9.2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671012D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3 (2.73)</w:t>
            </w:r>
          </w:p>
        </w:tc>
      </w:tr>
      <w:tr w:rsidR="00660F2C" w:rsidRPr="007420E1" w14:paraId="1AF9156C" w14:textId="77777777" w:rsidTr="00194D83">
        <w:tc>
          <w:tcPr>
            <w:tcW w:w="213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C60948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P3. After PCI, you will follow your doctor’s instructions and attend regular follow-up consultation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EF3EE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36 (49.5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0FD6D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21 (25.4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72420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0 (4.2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1BE2F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68 (14.2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8A9F3C2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31 (6.51)</w:t>
            </w:r>
          </w:p>
        </w:tc>
      </w:tr>
      <w:tr w:rsidR="00660F2C" w:rsidRPr="007420E1" w14:paraId="204CFA26" w14:textId="77777777" w:rsidTr="00194D83">
        <w:tc>
          <w:tcPr>
            <w:tcW w:w="213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B78FB2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P5. You will seek medical attention if you have any symptoms of discomfort.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09A18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82 (59.2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48348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82 (38.2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D1EAC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9 (1.8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E8B31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3 (0.6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5DED2E3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660F2C" w:rsidRPr="007420E1" w14:paraId="56FC753F" w14:textId="77777777" w:rsidTr="00194D83">
        <w:tc>
          <w:tcPr>
            <w:tcW w:w="213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2559AC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lastRenderedPageBreak/>
              <w:t>P6. After PCI, you will follow your doctor’s instructions and maintain an appropriate level of exercise for a long period.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DFB77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75 (57.7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4F83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51 (31.7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35D14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31 (6.5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68ED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9 (3.9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2B2F8B7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660F2C" w:rsidRPr="007420E1" w14:paraId="5C90AAC1" w14:textId="77777777" w:rsidTr="00194D83">
        <w:tc>
          <w:tcPr>
            <w:tcW w:w="213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2AD9F7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P7. After PCI, you will follow your doctor’s advice and stop smoking thoroughly.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897AC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94 (61.7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F6B24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26 (26.4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E0CC2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56 (11.7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C4FA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6E8D06C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660F2C" w:rsidRPr="007420E1" w14:paraId="724E90FE" w14:textId="77777777" w:rsidTr="00194D83">
        <w:tc>
          <w:tcPr>
            <w:tcW w:w="213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F3A121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P8. After PCI, you will never drink alcohol agai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941DD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94 (61.7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06AB8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55 (32.5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AC77E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7 (5.6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43062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E710EB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660F2C" w:rsidRPr="007420E1" w14:paraId="1C52EDB9" w14:textId="77777777" w:rsidTr="00194D83">
        <w:tc>
          <w:tcPr>
            <w:tcW w:w="213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1D4C8B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P9. After PCI, you will pay attention to having a rational diet and rational nutrition and control the intake of salt, sugar, and cholesterol.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E5C78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98 (62.6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E379E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44 (30.2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881EF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34 (7.1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DB05A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3B3305B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660F2C" w:rsidRPr="007420E1" w14:paraId="4685046E" w14:textId="77777777" w:rsidTr="00194D83">
        <w:tc>
          <w:tcPr>
            <w:tcW w:w="213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76A3CE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P10. After PCI, you will pay close attention to your mental health.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6E842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70 (35.7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8FE52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40 (50.4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1818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58 (12.1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30DE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8 (1.6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5C94C67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660F2C" w:rsidRPr="007420E1" w14:paraId="6BF1C93F" w14:textId="77777777" w:rsidTr="00194D83">
        <w:tc>
          <w:tcPr>
            <w:tcW w:w="2138" w:type="pct"/>
            <w:tcBorders>
              <w:top w:val="nil"/>
              <w:right w:val="nil"/>
            </w:tcBorders>
            <w:shd w:val="clear" w:color="auto" w:fill="auto"/>
          </w:tcPr>
          <w:p w14:paraId="7807C7D9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P11. You will be proactive in learning about PCI and postoperative self-management.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D8AD281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84 (59.66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1BA96AD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131 (27.52)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E332F55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59 (12.39)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CABAA77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2 (0.42)</w:t>
            </w:r>
          </w:p>
        </w:tc>
        <w:tc>
          <w:tcPr>
            <w:tcW w:w="611" w:type="pct"/>
            <w:tcBorders>
              <w:top w:val="nil"/>
              <w:left w:val="nil"/>
            </w:tcBorders>
            <w:shd w:val="clear" w:color="auto" w:fill="auto"/>
          </w:tcPr>
          <w:p w14:paraId="10B7883A" w14:textId="77777777" w:rsidR="00660F2C" w:rsidRPr="007420E1" w:rsidRDefault="00660F2C" w:rsidP="00194D83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7420E1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bookmarkEnd w:id="1"/>
    </w:tbl>
    <w:p w14:paraId="5C456E05" w14:textId="439E1D83" w:rsidR="00000000" w:rsidRPr="00660F2C" w:rsidRDefault="00000000" w:rsidP="00660F2C">
      <w:pPr>
        <w:spacing w:line="480" w:lineRule="auto"/>
        <w:rPr>
          <w:rFonts w:eastAsia="微软雅黑" w:cs="Times New Roman" w:hint="eastAsia"/>
          <w:b/>
          <w:bCs/>
          <w:kern w:val="44"/>
          <w:sz w:val="24"/>
          <w:szCs w:val="24"/>
        </w:rPr>
      </w:pPr>
    </w:p>
    <w:sectPr w:rsidR="0023336A" w:rsidRPr="00660F2C" w:rsidSect="009C5950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F24D7" w14:textId="77777777" w:rsidR="00D85F16" w:rsidRDefault="00D85F16" w:rsidP="009C5950">
      <w:r>
        <w:separator/>
      </w:r>
    </w:p>
  </w:endnote>
  <w:endnote w:type="continuationSeparator" w:id="0">
    <w:p w14:paraId="7CC371D5" w14:textId="77777777" w:rsidR="00D85F16" w:rsidRDefault="00D85F16" w:rsidP="009C5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2036F" w14:textId="77777777" w:rsidR="00D85F16" w:rsidRDefault="00D85F16" w:rsidP="009C5950">
      <w:r>
        <w:separator/>
      </w:r>
    </w:p>
  </w:footnote>
  <w:footnote w:type="continuationSeparator" w:id="0">
    <w:p w14:paraId="4A811B27" w14:textId="77777777" w:rsidR="00D85F16" w:rsidRDefault="00D85F16" w:rsidP="009C59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EA3"/>
    <w:rsid w:val="00011849"/>
    <w:rsid w:val="000B3689"/>
    <w:rsid w:val="00313F4C"/>
    <w:rsid w:val="00444EA3"/>
    <w:rsid w:val="00523F4E"/>
    <w:rsid w:val="00660F2C"/>
    <w:rsid w:val="006A60AB"/>
    <w:rsid w:val="006F111B"/>
    <w:rsid w:val="007371AA"/>
    <w:rsid w:val="009C5950"/>
    <w:rsid w:val="00C46EA5"/>
    <w:rsid w:val="00CE5208"/>
    <w:rsid w:val="00D85F16"/>
    <w:rsid w:val="00DF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16410"/>
  <w15:chartTrackingRefBased/>
  <w15:docId w15:val="{98DAB438-499D-4EA2-AC06-C85425979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950"/>
    <w:pPr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qFormat/>
    <w:rsid w:val="009C5950"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95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9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95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950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9C5950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qFormat/>
    <w:rsid w:val="009C5950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184</Words>
  <Characters>6750</Characters>
  <Application>Microsoft Office Word</Application>
  <DocSecurity>0</DocSecurity>
  <Lines>56</Lines>
  <Paragraphs>15</Paragraphs>
  <ScaleCrop>false</ScaleCrop>
  <Company/>
  <LinksUpToDate>false</LinksUpToDate>
  <CharactersWithSpaces>7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ing.xie</dc:creator>
  <cp:keywords/>
  <dc:description/>
  <cp:lastModifiedBy>zhang mengxiang</cp:lastModifiedBy>
  <cp:revision>4</cp:revision>
  <dcterms:created xsi:type="dcterms:W3CDTF">2023-08-23T07:29:00Z</dcterms:created>
  <dcterms:modified xsi:type="dcterms:W3CDTF">2023-12-26T03:21:00Z</dcterms:modified>
</cp:coreProperties>
</file>